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ECC4A" w14:textId="5EF733A1" w:rsidR="007F6C4F" w:rsidRPr="00831DB0" w:rsidRDefault="00190AE4" w:rsidP="007F6C4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31DB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7551F6" w:rsidRPr="00831DB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31D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F6C4F" w:rsidRPr="00831DB0">
        <w:rPr>
          <w:rFonts w:ascii="Times New Roman" w:hAnsi="Times New Roman" w:cs="Times New Roman"/>
          <w:sz w:val="24"/>
          <w:szCs w:val="24"/>
        </w:rPr>
        <w:t>Premedication regimen</w:t>
      </w:r>
      <w:r w:rsidR="00742B8D" w:rsidRPr="00831DB0">
        <w:rPr>
          <w:rFonts w:ascii="Times New Roman" w:hAnsi="Times New Roman" w:cs="Times New Roman"/>
          <w:sz w:val="24"/>
          <w:szCs w:val="24"/>
        </w:rPr>
        <w:t>s</w:t>
      </w:r>
    </w:p>
    <w:p w14:paraId="68D41D6C" w14:textId="77777777" w:rsidR="00190AE4" w:rsidRPr="00742B8D" w:rsidRDefault="00190AE4" w:rsidP="007F6C4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7F6C4F" w:rsidRPr="00742B8D" w14:paraId="41CFF324" w14:textId="77777777" w:rsidTr="007F6C4F">
        <w:tc>
          <w:tcPr>
            <w:tcW w:w="2831" w:type="dxa"/>
          </w:tcPr>
          <w:p w14:paraId="4AC1263C" w14:textId="686B42CA" w:rsidR="007F6C4F" w:rsidRPr="00742B8D" w:rsidRDefault="00EC11B1" w:rsidP="007F6C4F">
            <w:pPr>
              <w:rPr>
                <w:rFonts w:ascii="Times New Roman" w:hAnsi="Times New Roman"/>
                <w:sz w:val="24"/>
              </w:rPr>
            </w:pPr>
            <w:r w:rsidRPr="00742B8D">
              <w:rPr>
                <w:rFonts w:ascii="Times New Roman" w:hAnsi="Times New Roman"/>
                <w:sz w:val="24"/>
              </w:rPr>
              <w:t>Re</w:t>
            </w:r>
            <w:r w:rsidR="00B60551" w:rsidRPr="00742B8D">
              <w:rPr>
                <w:rFonts w:ascii="Times New Roman" w:hAnsi="Times New Roman"/>
                <w:sz w:val="24"/>
              </w:rPr>
              <w:t>g</w:t>
            </w:r>
            <w:r w:rsidRPr="00742B8D">
              <w:rPr>
                <w:rFonts w:ascii="Times New Roman" w:hAnsi="Times New Roman"/>
                <w:sz w:val="24"/>
              </w:rPr>
              <w:t>imen</w:t>
            </w:r>
          </w:p>
        </w:tc>
        <w:tc>
          <w:tcPr>
            <w:tcW w:w="2831" w:type="dxa"/>
          </w:tcPr>
          <w:p w14:paraId="6EE4B1C6" w14:textId="033AA51F" w:rsidR="007F6C4F" w:rsidRPr="00831DB0" w:rsidRDefault="00F3068A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Our institution</w:t>
            </w:r>
          </w:p>
        </w:tc>
        <w:tc>
          <w:tcPr>
            <w:tcW w:w="2832" w:type="dxa"/>
          </w:tcPr>
          <w:p w14:paraId="5684DAEF" w14:textId="4C8486B9" w:rsidR="007F6C4F" w:rsidRPr="00831DB0" w:rsidRDefault="00F3068A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The other institu</w:t>
            </w:r>
            <w:r w:rsidR="00742B8D" w:rsidRPr="006E24CE">
              <w:rPr>
                <w:rFonts w:ascii="Times New Roman" w:hAnsi="Times New Roman"/>
                <w:sz w:val="24"/>
              </w:rPr>
              <w:t>t</w:t>
            </w:r>
            <w:r w:rsidRPr="00831DB0">
              <w:rPr>
                <w:rFonts w:ascii="Times New Roman" w:hAnsi="Times New Roman"/>
                <w:sz w:val="24"/>
              </w:rPr>
              <w:t>ion</w:t>
            </w:r>
          </w:p>
        </w:tc>
      </w:tr>
      <w:tr w:rsidR="007F6C4F" w:rsidRPr="00742B8D" w14:paraId="1B8C3E30" w14:textId="77777777" w:rsidTr="007F6C4F">
        <w:tc>
          <w:tcPr>
            <w:tcW w:w="2831" w:type="dxa"/>
          </w:tcPr>
          <w:p w14:paraId="61AF90A1" w14:textId="7524857C" w:rsidR="007F6C4F" w:rsidRPr="00831DB0" w:rsidRDefault="007F6C4F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CBDCA + PLD</w:t>
            </w:r>
          </w:p>
        </w:tc>
        <w:tc>
          <w:tcPr>
            <w:tcW w:w="2831" w:type="dxa"/>
          </w:tcPr>
          <w:p w14:paraId="274C678D" w14:textId="1A48EA4D" w:rsidR="007F6C4F" w:rsidRPr="00831DB0" w:rsidRDefault="003E00B2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Dex</w:t>
            </w:r>
            <w:r w:rsidR="00250625" w:rsidRPr="00831DB0">
              <w:rPr>
                <w:rFonts w:ascii="Times New Roman" w:hAnsi="Times New Roman"/>
                <w:sz w:val="24"/>
              </w:rPr>
              <w:t xml:space="preserve"> </w:t>
            </w:r>
            <w:r w:rsidRPr="00831DB0">
              <w:rPr>
                <w:rFonts w:ascii="Times New Roman" w:hAnsi="Times New Roman"/>
                <w:sz w:val="24"/>
              </w:rPr>
              <w:t xml:space="preserve">12mg + 5-HT3 </w:t>
            </w:r>
            <w:r w:rsidR="00CF38C0" w:rsidRPr="00831DB0">
              <w:rPr>
                <w:rFonts w:ascii="Times New Roman" w:hAnsi="Times New Roman"/>
                <w:sz w:val="24"/>
              </w:rPr>
              <w:t>RA</w:t>
            </w:r>
            <w:r w:rsidR="00964CC4" w:rsidRPr="00831DB0">
              <w:rPr>
                <w:rFonts w:ascii="Times New Roman" w:hAnsi="Times New Roman"/>
                <w:sz w:val="24"/>
              </w:rPr>
              <w:t xml:space="preserve"> + NK1 RA</w:t>
            </w:r>
          </w:p>
        </w:tc>
        <w:tc>
          <w:tcPr>
            <w:tcW w:w="2832" w:type="dxa"/>
          </w:tcPr>
          <w:p w14:paraId="392D57C0" w14:textId="15DEC03F" w:rsidR="007F6C4F" w:rsidRPr="00831DB0" w:rsidRDefault="001E73F6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Dex 8mg + 5-HT3 RA</w:t>
            </w:r>
          </w:p>
        </w:tc>
      </w:tr>
      <w:tr w:rsidR="007F6C4F" w:rsidRPr="00742B8D" w14:paraId="0DEE2690" w14:textId="77777777" w:rsidTr="007F6C4F">
        <w:tc>
          <w:tcPr>
            <w:tcW w:w="2831" w:type="dxa"/>
          </w:tcPr>
          <w:p w14:paraId="6E3A7E51" w14:textId="062666B2" w:rsidR="007F6C4F" w:rsidRPr="00831DB0" w:rsidRDefault="00190AE4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CBDCA + GEM</w:t>
            </w:r>
          </w:p>
        </w:tc>
        <w:tc>
          <w:tcPr>
            <w:tcW w:w="2831" w:type="dxa"/>
          </w:tcPr>
          <w:p w14:paraId="550CE32F" w14:textId="7A514537" w:rsidR="007F6C4F" w:rsidRPr="00831DB0" w:rsidRDefault="001E73F6" w:rsidP="001E73F6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Dex 12mg + 5-HT3 RA</w:t>
            </w:r>
            <w:r w:rsidR="00964CC4" w:rsidRPr="00831DB0">
              <w:rPr>
                <w:rFonts w:ascii="Times New Roman" w:hAnsi="Times New Roman"/>
                <w:sz w:val="24"/>
              </w:rPr>
              <w:t xml:space="preserve"> + NK1 RA</w:t>
            </w:r>
          </w:p>
        </w:tc>
        <w:tc>
          <w:tcPr>
            <w:tcW w:w="2832" w:type="dxa"/>
          </w:tcPr>
          <w:p w14:paraId="6A74625B" w14:textId="77211DA1" w:rsidR="007F6C4F" w:rsidRPr="00831DB0" w:rsidRDefault="001E73F6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Dex 8mg + 5-HT3 RA</w:t>
            </w:r>
          </w:p>
        </w:tc>
      </w:tr>
      <w:tr w:rsidR="007F6C4F" w:rsidRPr="00742B8D" w14:paraId="13FB5E98" w14:textId="77777777" w:rsidTr="007F6C4F">
        <w:tc>
          <w:tcPr>
            <w:tcW w:w="2831" w:type="dxa"/>
          </w:tcPr>
          <w:p w14:paraId="044A0C34" w14:textId="7EBD02BD" w:rsidR="007F6C4F" w:rsidRPr="00831DB0" w:rsidRDefault="00190AE4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CBDCA + DTX</w:t>
            </w:r>
          </w:p>
        </w:tc>
        <w:tc>
          <w:tcPr>
            <w:tcW w:w="2831" w:type="dxa"/>
          </w:tcPr>
          <w:p w14:paraId="27C2C89C" w14:textId="6EAF325A" w:rsidR="007F6C4F" w:rsidRPr="00831DB0" w:rsidRDefault="001E73F6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Dex 12mg + 5-HT3 RA +</w:t>
            </w:r>
            <w:r w:rsidR="009337D1" w:rsidRPr="00831DB0">
              <w:rPr>
                <w:rFonts w:ascii="Times New Roman" w:hAnsi="Times New Roman"/>
                <w:sz w:val="24"/>
              </w:rPr>
              <w:t xml:space="preserve"> NK1 RA +</w:t>
            </w:r>
            <w:r w:rsidRPr="00831DB0">
              <w:rPr>
                <w:rFonts w:ascii="Times New Roman" w:hAnsi="Times New Roman"/>
                <w:sz w:val="24"/>
              </w:rPr>
              <w:t xml:space="preserve"> H1 blocker + H2 blocker</w:t>
            </w:r>
          </w:p>
        </w:tc>
        <w:tc>
          <w:tcPr>
            <w:tcW w:w="2832" w:type="dxa"/>
          </w:tcPr>
          <w:p w14:paraId="7696D878" w14:textId="07AE7657" w:rsidR="007F6C4F" w:rsidRPr="00831DB0" w:rsidRDefault="001E73F6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Dex 12mg + 5-HT3 RA</w:t>
            </w:r>
          </w:p>
        </w:tc>
      </w:tr>
      <w:tr w:rsidR="007F6C4F" w:rsidRPr="00742B8D" w14:paraId="47E6D6D2" w14:textId="77777777" w:rsidTr="007F6C4F">
        <w:tc>
          <w:tcPr>
            <w:tcW w:w="2831" w:type="dxa"/>
          </w:tcPr>
          <w:p w14:paraId="2D68AF62" w14:textId="197CE1F2" w:rsidR="007F6C4F" w:rsidRPr="00831DB0" w:rsidRDefault="00190AE4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CBDCA + PTX</w:t>
            </w:r>
          </w:p>
        </w:tc>
        <w:tc>
          <w:tcPr>
            <w:tcW w:w="2831" w:type="dxa"/>
          </w:tcPr>
          <w:p w14:paraId="241D04FD" w14:textId="412F94CB" w:rsidR="007F6C4F" w:rsidRPr="00831DB0" w:rsidRDefault="001E73F6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 xml:space="preserve">Dex 12mg + 5-HT3 RA + </w:t>
            </w:r>
            <w:r w:rsidR="00964CC4" w:rsidRPr="00831DB0">
              <w:rPr>
                <w:rFonts w:ascii="Times New Roman" w:hAnsi="Times New Roman"/>
                <w:sz w:val="24"/>
              </w:rPr>
              <w:t xml:space="preserve">NK1 RA + </w:t>
            </w:r>
            <w:r w:rsidRPr="00831DB0">
              <w:rPr>
                <w:rFonts w:ascii="Times New Roman" w:hAnsi="Times New Roman"/>
                <w:sz w:val="24"/>
              </w:rPr>
              <w:t>H1 blocker + H2 blocker</w:t>
            </w:r>
          </w:p>
        </w:tc>
        <w:tc>
          <w:tcPr>
            <w:tcW w:w="2832" w:type="dxa"/>
          </w:tcPr>
          <w:p w14:paraId="08553535" w14:textId="668B5ABF" w:rsidR="007F6C4F" w:rsidRPr="00831DB0" w:rsidRDefault="001E73F6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Dex 8mg + 5-HT3 RA + H2 blocker</w:t>
            </w:r>
          </w:p>
        </w:tc>
      </w:tr>
      <w:tr w:rsidR="007F6C4F" w:rsidRPr="00742B8D" w14:paraId="30226EAE" w14:textId="77777777" w:rsidTr="007F6C4F">
        <w:tc>
          <w:tcPr>
            <w:tcW w:w="2831" w:type="dxa"/>
          </w:tcPr>
          <w:p w14:paraId="7DCC0256" w14:textId="457F6559" w:rsidR="007F6C4F" w:rsidRPr="00831DB0" w:rsidRDefault="00F3068A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CBDCA + GEM +BEV</w:t>
            </w:r>
          </w:p>
        </w:tc>
        <w:tc>
          <w:tcPr>
            <w:tcW w:w="2831" w:type="dxa"/>
          </w:tcPr>
          <w:p w14:paraId="1682AB75" w14:textId="77777777" w:rsidR="007F6C4F" w:rsidRPr="00831DB0" w:rsidRDefault="007F6C4F" w:rsidP="007F6C4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832" w:type="dxa"/>
          </w:tcPr>
          <w:p w14:paraId="2DF8780E" w14:textId="68D5F817" w:rsidR="007F6C4F" w:rsidRPr="00831DB0" w:rsidRDefault="001E73F6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Dex 8mg + 5-HT3 RA</w:t>
            </w:r>
          </w:p>
        </w:tc>
      </w:tr>
      <w:tr w:rsidR="007F6C4F" w:rsidRPr="00742B8D" w14:paraId="1BAFEB14" w14:textId="77777777" w:rsidTr="007F6C4F">
        <w:tc>
          <w:tcPr>
            <w:tcW w:w="2831" w:type="dxa"/>
          </w:tcPr>
          <w:p w14:paraId="33FCC887" w14:textId="58D79586" w:rsidR="007F6C4F" w:rsidRPr="00831DB0" w:rsidRDefault="00F3068A" w:rsidP="007F6C4F">
            <w:pPr>
              <w:rPr>
                <w:rFonts w:ascii="Times New Roman" w:hAnsi="Times New Roman"/>
                <w:sz w:val="24"/>
              </w:rPr>
            </w:pPr>
            <w:r w:rsidRPr="00742B8D">
              <w:rPr>
                <w:rFonts w:ascii="Times New Roman" w:hAnsi="Times New Roman"/>
                <w:sz w:val="24"/>
              </w:rPr>
              <w:t>CBDCA monotherapy</w:t>
            </w:r>
          </w:p>
        </w:tc>
        <w:tc>
          <w:tcPr>
            <w:tcW w:w="2831" w:type="dxa"/>
          </w:tcPr>
          <w:p w14:paraId="03A5A92E" w14:textId="77777777" w:rsidR="007F6C4F" w:rsidRPr="00831DB0" w:rsidRDefault="007F6C4F" w:rsidP="007F6C4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832" w:type="dxa"/>
          </w:tcPr>
          <w:p w14:paraId="0557FDCA" w14:textId="739B7B45" w:rsidR="007F6C4F" w:rsidRPr="00831DB0" w:rsidRDefault="001E73F6" w:rsidP="007F6C4F">
            <w:pPr>
              <w:rPr>
                <w:rFonts w:ascii="Times New Roman" w:hAnsi="Times New Roman"/>
                <w:sz w:val="24"/>
              </w:rPr>
            </w:pPr>
            <w:r w:rsidRPr="00831DB0">
              <w:rPr>
                <w:rFonts w:ascii="Times New Roman" w:hAnsi="Times New Roman"/>
                <w:sz w:val="24"/>
              </w:rPr>
              <w:t>Dex 8mg + 5-HT3 RA</w:t>
            </w:r>
          </w:p>
        </w:tc>
      </w:tr>
    </w:tbl>
    <w:p w14:paraId="018BBAC8" w14:textId="13313BE1" w:rsidR="00F960F7" w:rsidRPr="00831DB0" w:rsidRDefault="00F960F7" w:rsidP="00250625">
      <w:pPr>
        <w:rPr>
          <w:rFonts w:ascii="Times New Roman" w:hAnsi="Times New Roman"/>
          <w:sz w:val="24"/>
        </w:rPr>
      </w:pPr>
    </w:p>
    <w:p w14:paraId="2A93247A" w14:textId="62D2E3F4" w:rsidR="00250625" w:rsidRPr="00831DB0" w:rsidRDefault="00250625" w:rsidP="00250625">
      <w:pPr>
        <w:rPr>
          <w:rFonts w:ascii="Times New Roman" w:hAnsi="Times New Roman"/>
          <w:sz w:val="24"/>
        </w:rPr>
      </w:pPr>
      <w:r w:rsidRPr="00831DB0">
        <w:rPr>
          <w:rFonts w:ascii="Times New Roman" w:hAnsi="Times New Roman"/>
          <w:b/>
          <w:sz w:val="24"/>
        </w:rPr>
        <w:t xml:space="preserve">Abbreviations: </w:t>
      </w:r>
      <w:r w:rsidRPr="00831DB0">
        <w:rPr>
          <w:rFonts w:ascii="Times New Roman" w:hAnsi="Times New Roman"/>
          <w:sz w:val="24"/>
        </w:rPr>
        <w:t>D</w:t>
      </w:r>
      <w:r w:rsidR="00250016" w:rsidRPr="00831DB0">
        <w:rPr>
          <w:rFonts w:ascii="Times New Roman" w:hAnsi="Times New Roman"/>
          <w:sz w:val="24"/>
        </w:rPr>
        <w:t>ex</w:t>
      </w:r>
      <w:r w:rsidRPr="00831DB0">
        <w:rPr>
          <w:rFonts w:ascii="Times New Roman" w:hAnsi="Times New Roman"/>
          <w:sz w:val="24"/>
        </w:rPr>
        <w:t>, Dexamethasone;</w:t>
      </w:r>
      <w:r w:rsidR="00CF38C0" w:rsidRPr="00831DB0">
        <w:rPr>
          <w:rFonts w:ascii="Times New Roman" w:hAnsi="Times New Roman"/>
          <w:sz w:val="24"/>
        </w:rPr>
        <w:t xml:space="preserve"> 5-HT3 RA, 5-HT3 receptor antagonist; </w:t>
      </w:r>
      <w:r w:rsidR="009337D1" w:rsidRPr="00831DB0">
        <w:rPr>
          <w:rFonts w:ascii="Times New Roman" w:hAnsi="Times New Roman"/>
          <w:sz w:val="24"/>
        </w:rPr>
        <w:t>NK1 RA</w:t>
      </w:r>
      <w:r w:rsidR="00CF1F58" w:rsidRPr="00831DB0">
        <w:rPr>
          <w:rFonts w:ascii="Times New Roman" w:hAnsi="Times New Roman"/>
          <w:sz w:val="24"/>
        </w:rPr>
        <w:t>,</w:t>
      </w:r>
      <w:r w:rsidR="009337D1" w:rsidRPr="00831DB0">
        <w:rPr>
          <w:rFonts w:ascii="Times New Roman" w:hAnsi="Times New Roman"/>
          <w:sz w:val="24"/>
        </w:rPr>
        <w:t xml:space="preserve"> NK1 receptor antagonist; </w:t>
      </w:r>
      <w:r w:rsidRPr="00831DB0">
        <w:rPr>
          <w:rFonts w:ascii="Times New Roman" w:hAnsi="Times New Roman"/>
          <w:sz w:val="24"/>
        </w:rPr>
        <w:t>CBDCA, carboplatin; PLD, pegylated liposomal doxorubicin; GEM, gemcitabine; DTX, docetaxel; PTX, paclitaxel; BEV, bevacizumab.</w:t>
      </w:r>
    </w:p>
    <w:bookmarkEnd w:id="0"/>
    <w:p w14:paraId="749F9E91" w14:textId="77777777" w:rsidR="00250625" w:rsidRPr="00831DB0" w:rsidRDefault="00250625" w:rsidP="007F6C4F"/>
    <w:sectPr w:rsidR="00250625" w:rsidRPr="00831D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5361E7" w14:textId="77777777" w:rsidR="00D00E9F" w:rsidRDefault="00D00E9F" w:rsidP="007551F6">
      <w:r>
        <w:separator/>
      </w:r>
    </w:p>
  </w:endnote>
  <w:endnote w:type="continuationSeparator" w:id="0">
    <w:p w14:paraId="1A16B84D" w14:textId="77777777" w:rsidR="00D00E9F" w:rsidRDefault="00D00E9F" w:rsidP="007551F6">
      <w:r>
        <w:continuationSeparator/>
      </w:r>
    </w:p>
  </w:endnote>
  <w:endnote w:type="continuationNotice" w:id="1">
    <w:p w14:paraId="1A295A98" w14:textId="77777777" w:rsidR="00D00E9F" w:rsidRDefault="00D00E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550A86" w14:textId="77777777" w:rsidR="00D00E9F" w:rsidRDefault="00D00E9F" w:rsidP="007551F6">
      <w:r>
        <w:separator/>
      </w:r>
    </w:p>
  </w:footnote>
  <w:footnote w:type="continuationSeparator" w:id="0">
    <w:p w14:paraId="3E98D4CA" w14:textId="77777777" w:rsidR="00D00E9F" w:rsidRDefault="00D00E9F" w:rsidP="007551F6">
      <w:r>
        <w:continuationSeparator/>
      </w:r>
    </w:p>
  </w:footnote>
  <w:footnote w:type="continuationNotice" w:id="1">
    <w:p w14:paraId="07A54A54" w14:textId="77777777" w:rsidR="00D00E9F" w:rsidRDefault="00D00E9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128"/>
    <w:rsid w:val="00003CA2"/>
    <w:rsid w:val="00117FB6"/>
    <w:rsid w:val="0016741A"/>
    <w:rsid w:val="00190AE4"/>
    <w:rsid w:val="001E73F6"/>
    <w:rsid w:val="00250016"/>
    <w:rsid w:val="00250625"/>
    <w:rsid w:val="003E00B2"/>
    <w:rsid w:val="0047660E"/>
    <w:rsid w:val="005C6A9C"/>
    <w:rsid w:val="00683F9A"/>
    <w:rsid w:val="006B0CD3"/>
    <w:rsid w:val="006E24CE"/>
    <w:rsid w:val="00731A03"/>
    <w:rsid w:val="00742B8D"/>
    <w:rsid w:val="007551F6"/>
    <w:rsid w:val="007F6C4F"/>
    <w:rsid w:val="00831DB0"/>
    <w:rsid w:val="009337D1"/>
    <w:rsid w:val="00960523"/>
    <w:rsid w:val="00964CC4"/>
    <w:rsid w:val="00970392"/>
    <w:rsid w:val="009A662D"/>
    <w:rsid w:val="00A23F8B"/>
    <w:rsid w:val="00A27128"/>
    <w:rsid w:val="00B00BB3"/>
    <w:rsid w:val="00B60551"/>
    <w:rsid w:val="00B60FE4"/>
    <w:rsid w:val="00B92025"/>
    <w:rsid w:val="00C51695"/>
    <w:rsid w:val="00CF1F58"/>
    <w:rsid w:val="00CF38C0"/>
    <w:rsid w:val="00D00E9F"/>
    <w:rsid w:val="00DB0C51"/>
    <w:rsid w:val="00EC11B1"/>
    <w:rsid w:val="00EC14DD"/>
    <w:rsid w:val="00EE54A0"/>
    <w:rsid w:val="00F27F75"/>
    <w:rsid w:val="00F3068A"/>
    <w:rsid w:val="00F36EDA"/>
    <w:rsid w:val="00F960F7"/>
    <w:rsid w:val="00FD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15C1527"/>
  <w15:docId w15:val="{0A457C03-220A-4287-901F-6457CD18F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51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51F6"/>
  </w:style>
  <w:style w:type="paragraph" w:styleId="Footer">
    <w:name w:val="footer"/>
    <w:basedOn w:val="Normal"/>
    <w:link w:val="FooterChar"/>
    <w:uiPriority w:val="99"/>
    <w:unhideWhenUsed/>
    <w:rsid w:val="007551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51F6"/>
  </w:style>
  <w:style w:type="paragraph" w:styleId="BalloonText">
    <w:name w:val="Balloon Text"/>
    <w:basedOn w:val="Normal"/>
    <w:link w:val="BalloonTextChar"/>
    <w:uiPriority w:val="99"/>
    <w:semiHidden/>
    <w:unhideWhenUsed/>
    <w:rsid w:val="006E24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4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o nishimura</dc:creator>
  <cp:lastModifiedBy>Vanitha A.</cp:lastModifiedBy>
  <cp:revision>3</cp:revision>
  <dcterms:created xsi:type="dcterms:W3CDTF">2021-04-17T13:53:00Z</dcterms:created>
  <dcterms:modified xsi:type="dcterms:W3CDTF">2021-05-11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7bwHsgN77Kc</vt:lpwstr>
  </property>
</Properties>
</file>